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BFBF1" w14:textId="3753E412" w:rsidR="0050545A" w:rsidRPr="00011017" w:rsidRDefault="0092445B" w:rsidP="0050545A">
      <w:pPr>
        <w:pStyle w:val="Heading1"/>
        <w:ind w:firstLine="0"/>
        <w:rPr>
          <w:rFonts w:ascii="Times New Roman" w:eastAsia="Calibri" w:hAnsi="Times New Roman" w:cs="Times New Roman"/>
          <w:color w:val="auto"/>
          <w:sz w:val="24"/>
          <w:szCs w:val="24"/>
        </w:rPr>
      </w:pPr>
      <w:bookmarkStart w:id="0" w:name="_GoBack"/>
      <w:r w:rsidRPr="003E77FD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Table </w:t>
      </w:r>
      <w:r w:rsidR="003E77FD" w:rsidRPr="003E77FD">
        <w:rPr>
          <w:rFonts w:ascii="Times New Roman" w:eastAsia="Calibri" w:hAnsi="Times New Roman" w:cs="Times New Roman"/>
          <w:b/>
          <w:color w:val="auto"/>
          <w:sz w:val="24"/>
          <w:szCs w:val="24"/>
        </w:rPr>
        <w:t>S1.</w:t>
      </w:r>
      <w:bookmarkEnd w:id="0"/>
      <w:r w:rsidR="003E77FD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3E77FD">
        <w:rPr>
          <w:rFonts w:ascii="Times New Roman" w:eastAsia="Calibri" w:hAnsi="Times New Roman" w:cs="Times New Roman"/>
          <w:color w:val="auto"/>
          <w:sz w:val="24"/>
          <w:szCs w:val="24"/>
        </w:rPr>
        <w:t>D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>istributions of lost to follow-up participants</w:t>
      </w:r>
      <w:r w:rsidR="003E77FD">
        <w:rPr>
          <w:rFonts w:ascii="Times New Roman" w:eastAsia="Calibri" w:hAnsi="Times New Roman" w:cs="Times New Roman"/>
          <w:color w:val="auto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174"/>
        <w:gridCol w:w="629"/>
        <w:gridCol w:w="1803"/>
        <w:gridCol w:w="1803"/>
        <w:gridCol w:w="1804"/>
      </w:tblGrid>
      <w:tr w:rsidR="0050545A" w:rsidRPr="00DD41FE" w14:paraId="22F11866" w14:textId="77777777" w:rsidTr="00B1426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84D4F87" w14:textId="77777777" w:rsidR="0050545A" w:rsidRPr="00DD41FE" w:rsidRDefault="0050545A" w:rsidP="00B1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8F0B501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M condition</w:t>
            </w:r>
          </w:p>
          <w:p w14:paraId="155C9B5E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11AE0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 condition</w:t>
            </w:r>
          </w:p>
          <w:p w14:paraId="3730BFEB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43F6B38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70011CCE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5BB0664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uare tes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</w:tr>
      <w:tr w:rsidR="0050545A" w:rsidRPr="00DD41FE" w14:paraId="5DA5B6F2" w14:textId="77777777" w:rsidTr="00B14260">
        <w:tc>
          <w:tcPr>
            <w:tcW w:w="1803" w:type="dxa"/>
            <w:tcBorders>
              <w:top w:val="single" w:sz="4" w:space="0" w:color="auto"/>
            </w:tcBorders>
          </w:tcPr>
          <w:p w14:paraId="1641D474" w14:textId="77777777" w:rsidR="0050545A" w:rsidRPr="00DD41FE" w:rsidRDefault="0050545A" w:rsidP="00B1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treatment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76801FFB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8.4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C57E914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.9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39578B6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7.9%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844ACCA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4 (.652)</w:t>
            </w:r>
          </w:p>
        </w:tc>
      </w:tr>
      <w:tr w:rsidR="0050545A" w:rsidRPr="00DD41FE" w14:paraId="3047ED9D" w14:textId="77777777" w:rsidTr="00B14260">
        <w:tc>
          <w:tcPr>
            <w:tcW w:w="1803" w:type="dxa"/>
          </w:tcPr>
          <w:p w14:paraId="39683B87" w14:textId="77777777" w:rsidR="0050545A" w:rsidRPr="00DD41FE" w:rsidRDefault="0050545A" w:rsidP="00B1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eatment</w:t>
            </w:r>
          </w:p>
        </w:tc>
        <w:tc>
          <w:tcPr>
            <w:tcW w:w="1803" w:type="dxa"/>
            <w:gridSpan w:val="2"/>
          </w:tcPr>
          <w:p w14:paraId="6EC08D2C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1.4%)</w:t>
            </w:r>
          </w:p>
        </w:tc>
        <w:tc>
          <w:tcPr>
            <w:tcW w:w="1803" w:type="dxa"/>
          </w:tcPr>
          <w:p w14:paraId="6BF4B6BC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2.9%)</w:t>
            </w:r>
          </w:p>
        </w:tc>
        <w:tc>
          <w:tcPr>
            <w:tcW w:w="1803" w:type="dxa"/>
          </w:tcPr>
          <w:p w14:paraId="26133DEA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.9%)</w:t>
            </w:r>
          </w:p>
        </w:tc>
        <w:tc>
          <w:tcPr>
            <w:tcW w:w="1804" w:type="dxa"/>
          </w:tcPr>
          <w:p w14:paraId="4B3AF7F9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2 (.706)</w:t>
            </w:r>
          </w:p>
        </w:tc>
      </w:tr>
      <w:tr w:rsidR="0050545A" w:rsidRPr="00DD41FE" w14:paraId="5BA73D8D" w14:textId="77777777" w:rsidTr="00B14260">
        <w:tc>
          <w:tcPr>
            <w:tcW w:w="1803" w:type="dxa"/>
            <w:tcBorders>
              <w:bottom w:val="single" w:sz="4" w:space="0" w:color="auto"/>
            </w:tcBorders>
          </w:tcPr>
          <w:p w14:paraId="527377ED" w14:textId="77777777" w:rsidR="0050545A" w:rsidRPr="00DD41FE" w:rsidRDefault="0050545A" w:rsidP="00B1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-month follow-up </w:t>
            </w:r>
          </w:p>
        </w:tc>
        <w:tc>
          <w:tcPr>
            <w:tcW w:w="1803" w:type="dxa"/>
            <w:gridSpan w:val="2"/>
            <w:tcBorders>
              <w:bottom w:val="single" w:sz="4" w:space="0" w:color="auto"/>
            </w:tcBorders>
          </w:tcPr>
          <w:p w14:paraId="32CC9B69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2.9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E72DC97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.9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78577B4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2.2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64E0F20" w14:textId="77777777" w:rsidR="0050545A" w:rsidRPr="00DD41FE" w:rsidRDefault="0050545A" w:rsidP="00B14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6 (.620)</w:t>
            </w:r>
          </w:p>
        </w:tc>
      </w:tr>
    </w:tbl>
    <w:p w14:paraId="01DEF8B9" w14:textId="77777777" w:rsidR="002B1AC7" w:rsidRDefault="002B1AC7"/>
    <w:sectPr w:rsidR="002B1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45A"/>
    <w:rsid w:val="002B1AC7"/>
    <w:rsid w:val="003C3B19"/>
    <w:rsid w:val="003E77FD"/>
    <w:rsid w:val="0050545A"/>
    <w:rsid w:val="00862E2D"/>
    <w:rsid w:val="0092445B"/>
    <w:rsid w:val="00BE7F6B"/>
    <w:rsid w:val="00F00662"/>
    <w:rsid w:val="00F5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31C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5A"/>
  </w:style>
  <w:style w:type="paragraph" w:styleId="Heading1">
    <w:name w:val="heading 1"/>
    <w:basedOn w:val="Normal"/>
    <w:next w:val="Normal"/>
    <w:link w:val="Heading1Char"/>
    <w:uiPriority w:val="9"/>
    <w:qFormat/>
    <w:rsid w:val="0050545A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45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table" w:styleId="TableGrid">
    <w:name w:val="Table Grid"/>
    <w:basedOn w:val="TableNormal"/>
    <w:uiPriority w:val="39"/>
    <w:rsid w:val="0050545A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5A"/>
  </w:style>
  <w:style w:type="paragraph" w:styleId="Heading1">
    <w:name w:val="heading 1"/>
    <w:basedOn w:val="Normal"/>
    <w:next w:val="Normal"/>
    <w:link w:val="Heading1Char"/>
    <w:uiPriority w:val="9"/>
    <w:qFormat/>
    <w:rsid w:val="0050545A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45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table" w:styleId="TableGrid">
    <w:name w:val="Table Grid"/>
    <w:basedOn w:val="TableNormal"/>
    <w:uiPriority w:val="39"/>
    <w:rsid w:val="0050545A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a9c839-3281-4b9a-a43f-2d26b69001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F0B4C25D22A4EADA6C79BAF5999A2" ma:contentTypeVersion="19" ma:contentTypeDescription="Create a new document." ma:contentTypeScope="" ma:versionID="8ced5d951f9ee7613f3404380d0ccaba">
  <xsd:schema xmlns:xsd="http://www.w3.org/2001/XMLSchema" xmlns:xs="http://www.w3.org/2001/XMLSchema" xmlns:p="http://schemas.microsoft.com/office/2006/metadata/properties" xmlns:ns3="41a9c839-3281-4b9a-a43f-2d26b690017c" xmlns:ns4="760fb49d-4885-4147-8c72-1ce617368783" targetNamespace="http://schemas.microsoft.com/office/2006/metadata/properties" ma:root="true" ma:fieldsID="ae7194e6f91a26e6f3cd6b799b18da79" ns3:_="" ns4:_="">
    <xsd:import namespace="41a9c839-3281-4b9a-a43f-2d26b690017c"/>
    <xsd:import namespace="760fb49d-4885-4147-8c72-1ce6173687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9c839-3281-4b9a-a43f-2d26b6900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fb49d-4885-4147-8c72-1ce61736878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37E157-38A5-4DFD-A809-2B14B8F66186}">
  <ds:schemaRefs>
    <ds:schemaRef ds:uri="http://schemas.microsoft.com/office/2006/metadata/properties"/>
    <ds:schemaRef ds:uri="http://schemas.microsoft.com/office/infopath/2007/PartnerControls"/>
    <ds:schemaRef ds:uri="41a9c839-3281-4b9a-a43f-2d26b690017c"/>
  </ds:schemaRefs>
</ds:datastoreItem>
</file>

<file path=customXml/itemProps2.xml><?xml version="1.0" encoding="utf-8"?>
<ds:datastoreItem xmlns:ds="http://schemas.openxmlformats.org/officeDocument/2006/customXml" ds:itemID="{BFE62946-0B47-4C4C-A0A6-53DD0CB6A3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2DAE13-6FD5-4FF7-B474-F519F27CEC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9c839-3281-4b9a-a43f-2d26b690017c"/>
    <ds:schemaRef ds:uri="760fb49d-4885-4147-8c72-1ce6173687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ah Kurt</dc:creator>
  <cp:lastModifiedBy>Indumathi</cp:lastModifiedBy>
  <cp:revision>2</cp:revision>
  <dcterms:created xsi:type="dcterms:W3CDTF">2026-04-30T15:55:00Z</dcterms:created>
  <dcterms:modified xsi:type="dcterms:W3CDTF">2026-04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F0B4C25D22A4EADA6C79BAF5999A2</vt:lpwstr>
  </property>
</Properties>
</file>